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971A8" w14:textId="5D072BC5" w:rsidR="00BB4A09" w:rsidRPr="007742AF" w:rsidRDefault="007742AF" w:rsidP="007A6A7D">
      <w:pPr>
        <w:spacing w:after="0" w:line="480" w:lineRule="auto"/>
        <w:ind w:left="720" w:hanging="720"/>
        <w:rPr>
          <w:rFonts w:ascii="Times New Roman" w:hAnsi="Times New Roman"/>
          <w:b/>
          <w:iCs/>
          <w:sz w:val="24"/>
          <w:szCs w:val="24"/>
        </w:rPr>
      </w:pPr>
      <w:r w:rsidRPr="007742AF">
        <w:rPr>
          <w:rFonts w:ascii="Times New Roman" w:hAnsi="Times New Roman"/>
          <w:b/>
          <w:iCs/>
          <w:sz w:val="24"/>
          <w:szCs w:val="24"/>
        </w:rPr>
        <w:t>Supplementary Document 1</w:t>
      </w:r>
    </w:p>
    <w:p w14:paraId="2A9A36F0" w14:textId="77777777" w:rsidR="00BB4A09" w:rsidRPr="007742AF" w:rsidRDefault="00BB4A09" w:rsidP="007A6A7D">
      <w:pPr>
        <w:spacing w:line="480" w:lineRule="auto"/>
        <w:ind w:left="720" w:hanging="720"/>
        <w:rPr>
          <w:rFonts w:ascii="Times New Roman" w:hAnsi="Times New Roman"/>
          <w:i/>
          <w:sz w:val="24"/>
          <w:szCs w:val="24"/>
        </w:rPr>
      </w:pPr>
      <w:r w:rsidRPr="007742AF">
        <w:rPr>
          <w:rFonts w:ascii="Times New Roman" w:hAnsi="Times New Roman"/>
          <w:i/>
          <w:sz w:val="24"/>
          <w:szCs w:val="24"/>
        </w:rPr>
        <w:t xml:space="preserve">Demographic Comparison of Included and Excluded Couples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780"/>
        <w:gridCol w:w="1980"/>
        <w:gridCol w:w="450"/>
        <w:gridCol w:w="2160"/>
        <w:gridCol w:w="1530"/>
      </w:tblGrid>
      <w:tr w:rsidR="00BB4A09" w:rsidRPr="007742AF" w14:paraId="4A7E9714" w14:textId="77777777" w:rsidTr="00C22F7F">
        <w:tc>
          <w:tcPr>
            <w:tcW w:w="3780" w:type="dxa"/>
          </w:tcPr>
          <w:p w14:paraId="793A6728" w14:textId="77777777" w:rsidR="00BB4A09" w:rsidRPr="007742AF" w:rsidRDefault="00BB4A09" w:rsidP="00904AC2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0945ECB" w14:textId="4DBFB4BF" w:rsidR="00BB4A09" w:rsidRPr="007A6A7D" w:rsidRDefault="00BB4A09" w:rsidP="00904AC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6A7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an Included Couples (N = 1,001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70575EC" w14:textId="77777777" w:rsidR="00BB4A09" w:rsidRPr="007742AF" w:rsidRDefault="00BB4A09" w:rsidP="00904AC2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789D951" w14:textId="314C31DB" w:rsidR="00BB4A09" w:rsidRPr="007A6A7D" w:rsidRDefault="00BB4A09" w:rsidP="00904AC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6A7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an Excluded Couples (N = 27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E62D88F" w14:textId="77777777" w:rsidR="00BB4A09" w:rsidRPr="007A6A7D" w:rsidRDefault="00BB4A09" w:rsidP="00904AC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6A7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ifference</w:t>
            </w:r>
          </w:p>
        </w:tc>
      </w:tr>
      <w:tr w:rsidR="00C31AC4" w:rsidRPr="007742AF" w14:paraId="1BE62F0E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7576C7F5" w14:textId="5192A1D9" w:rsidR="00C31AC4" w:rsidRPr="007742AF" w:rsidRDefault="00C31AC4" w:rsidP="00C31AC4">
            <w:pPr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Hispani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68E1FF35" w14:textId="0157EC9C" w:rsidR="00C31AC4" w:rsidRPr="007742AF" w:rsidRDefault="00C31AC4" w:rsidP="00C31AC4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108822D" w14:textId="49325D03" w:rsidR="00C31AC4" w:rsidRPr="007742AF" w:rsidRDefault="00C31AC4" w:rsidP="00C31A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7E76BDBA" w14:textId="5C1EF98A" w:rsidR="00C31AC4" w:rsidRPr="007742AF" w:rsidRDefault="00C31AC4" w:rsidP="00C31AC4">
            <w:pPr>
              <w:tabs>
                <w:tab w:val="decimal" w:pos="975"/>
              </w:tabs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59906B" w14:textId="57C66BEA" w:rsidR="00C31AC4" w:rsidRPr="007742AF" w:rsidRDefault="00C31AC4" w:rsidP="00C31AC4">
            <w:pPr>
              <w:tabs>
                <w:tab w:val="decimal" w:pos="6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42A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C31AC4" w:rsidRPr="007742AF" w14:paraId="3EA047EC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68A7F60A" w14:textId="10A7D5BE" w:rsidR="00C31AC4" w:rsidRPr="007742AF" w:rsidRDefault="00C31AC4" w:rsidP="00C31AC4">
            <w:pPr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White</w:t>
            </w:r>
          </w:p>
        </w:tc>
        <w:tc>
          <w:tcPr>
            <w:tcW w:w="1980" w:type="dxa"/>
            <w:vAlign w:val="bottom"/>
          </w:tcPr>
          <w:p w14:paraId="0E96D931" w14:textId="11BF88C8" w:rsidR="00C31AC4" w:rsidRPr="007742AF" w:rsidRDefault="00C31AC4" w:rsidP="00C31AC4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450" w:type="dxa"/>
          </w:tcPr>
          <w:p w14:paraId="4C16F46F" w14:textId="7BEF2151" w:rsidR="00C31AC4" w:rsidRPr="007742AF" w:rsidRDefault="00C31AC4" w:rsidP="00C31AC4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27AC12AE" w14:textId="6BD833E0" w:rsidR="00C31AC4" w:rsidRPr="007742AF" w:rsidRDefault="00C31AC4" w:rsidP="00C31AC4">
            <w:pPr>
              <w:tabs>
                <w:tab w:val="decimal" w:pos="975"/>
              </w:tabs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530" w:type="dxa"/>
          </w:tcPr>
          <w:p w14:paraId="0F555436" w14:textId="47DECC0E" w:rsidR="00C31AC4" w:rsidRPr="004F7CBF" w:rsidRDefault="00C31AC4" w:rsidP="00C31AC4">
            <w:pPr>
              <w:tabs>
                <w:tab w:val="decimal" w:pos="67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CBF">
              <w:rPr>
                <w:rFonts w:ascii="Times New Roman" w:hAnsi="Times New Roman" w:cs="Times New Roman"/>
                <w:b/>
                <w:sz w:val="24"/>
                <w:szCs w:val="24"/>
              </w:rPr>
              <w:t>0.03*</w:t>
            </w:r>
          </w:p>
        </w:tc>
      </w:tr>
      <w:tr w:rsidR="00C31AC4" w:rsidRPr="007742AF" w14:paraId="3838F4E1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3577F341" w14:textId="7E1613B0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Black</w:t>
            </w:r>
          </w:p>
        </w:tc>
        <w:tc>
          <w:tcPr>
            <w:tcW w:w="1980" w:type="dxa"/>
            <w:vAlign w:val="bottom"/>
          </w:tcPr>
          <w:p w14:paraId="55BBDEC0" w14:textId="2FFE512E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450" w:type="dxa"/>
          </w:tcPr>
          <w:p w14:paraId="235D594C" w14:textId="4A7D307F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4F378184" w14:textId="37464DA0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30" w:type="dxa"/>
          </w:tcPr>
          <w:p w14:paraId="1F7074AE" w14:textId="118967D8" w:rsidR="00C31AC4" w:rsidRPr="007742AF" w:rsidRDefault="00C31AC4" w:rsidP="00C31AC4">
            <w:pPr>
              <w:tabs>
                <w:tab w:val="decimal" w:pos="6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42A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D339C5" w:rsidRPr="007742AF" w14:paraId="1ADD7C6E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41852800" w14:textId="0F4057DE" w:rsidR="00D339C5" w:rsidRPr="007742AF" w:rsidRDefault="00D339C5" w:rsidP="00D339C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Other Racial/Ethnic Identity</w:t>
            </w:r>
          </w:p>
        </w:tc>
        <w:tc>
          <w:tcPr>
            <w:tcW w:w="1980" w:type="dxa"/>
            <w:vAlign w:val="bottom"/>
          </w:tcPr>
          <w:p w14:paraId="2C5C6703" w14:textId="18F7FEC8" w:rsidR="00D339C5" w:rsidRPr="007742AF" w:rsidRDefault="00D339C5" w:rsidP="00D339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450" w:type="dxa"/>
          </w:tcPr>
          <w:p w14:paraId="6FE89DDA" w14:textId="77777777" w:rsidR="00D339C5" w:rsidRPr="007742AF" w:rsidRDefault="00D339C5" w:rsidP="00D339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49FCA423" w14:textId="35C9B380" w:rsidR="00D339C5" w:rsidRPr="007742AF" w:rsidRDefault="00D339C5" w:rsidP="00D339C5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31AC4"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1530" w:type="dxa"/>
          </w:tcPr>
          <w:p w14:paraId="7C31BAF0" w14:textId="7250493F" w:rsidR="00D339C5" w:rsidRPr="007742AF" w:rsidRDefault="00D339C5" w:rsidP="00D339C5">
            <w:pPr>
              <w:tabs>
                <w:tab w:val="decimal" w:pos="6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42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1AC4" w:rsidRPr="007742A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D339C5" w:rsidRPr="007742AF" w14:paraId="1399C4F6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25F40892" w14:textId="45E9CE59" w:rsidR="00D339C5" w:rsidRPr="007742AF" w:rsidRDefault="00D339C5" w:rsidP="00D339C5">
            <w:pPr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Some College</w:t>
            </w:r>
          </w:p>
        </w:tc>
        <w:tc>
          <w:tcPr>
            <w:tcW w:w="1980" w:type="dxa"/>
            <w:vAlign w:val="bottom"/>
          </w:tcPr>
          <w:p w14:paraId="1DF988BB" w14:textId="051D1DA7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450" w:type="dxa"/>
          </w:tcPr>
          <w:p w14:paraId="08FF308C" w14:textId="77777777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40F630B1" w14:textId="7814C629" w:rsidR="00D339C5" w:rsidRPr="007742AF" w:rsidRDefault="00D339C5" w:rsidP="00D339C5">
            <w:pPr>
              <w:tabs>
                <w:tab w:val="decimal" w:pos="975"/>
              </w:tabs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A1455"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530" w:type="dxa"/>
          </w:tcPr>
          <w:p w14:paraId="3FB6DB3B" w14:textId="6641FC07" w:rsidR="00D339C5" w:rsidRPr="007742AF" w:rsidRDefault="008A1455" w:rsidP="00D339C5">
            <w:pPr>
              <w:tabs>
                <w:tab w:val="decimal" w:pos="6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4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339C5" w:rsidRPr="007742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742A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D339C5" w:rsidRPr="007742AF" w14:paraId="282E2D06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0D25CA51" w14:textId="359E0A98" w:rsidR="00D339C5" w:rsidRPr="007742AF" w:rsidRDefault="00D339C5" w:rsidP="00D339C5">
            <w:pPr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Bachelor’s Degree</w:t>
            </w:r>
          </w:p>
        </w:tc>
        <w:tc>
          <w:tcPr>
            <w:tcW w:w="1980" w:type="dxa"/>
            <w:vAlign w:val="bottom"/>
          </w:tcPr>
          <w:p w14:paraId="7DCF3AB2" w14:textId="49074398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450" w:type="dxa"/>
          </w:tcPr>
          <w:p w14:paraId="120BC47D" w14:textId="77777777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687DB2C5" w14:textId="203FE06C" w:rsidR="00D339C5" w:rsidRPr="007742AF" w:rsidRDefault="00D339C5" w:rsidP="00D339C5">
            <w:pPr>
              <w:tabs>
                <w:tab w:val="decimal" w:pos="975"/>
              </w:tabs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8A1455"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14:paraId="394014B8" w14:textId="088AD8B6" w:rsidR="00D339C5" w:rsidRPr="004F7CBF" w:rsidRDefault="00D339C5" w:rsidP="00D339C5">
            <w:pPr>
              <w:tabs>
                <w:tab w:val="decimal" w:pos="67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CBF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8A1455" w:rsidRPr="004F7CB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4F7CBF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</w:tr>
      <w:tr w:rsidR="00D339C5" w:rsidRPr="007742AF" w14:paraId="6C164864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0E81F941" w14:textId="0B093008" w:rsidR="00D339C5" w:rsidRPr="007742AF" w:rsidRDefault="00D339C5" w:rsidP="00D339C5">
            <w:pPr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Has a Religious Affiliation</w:t>
            </w:r>
          </w:p>
        </w:tc>
        <w:tc>
          <w:tcPr>
            <w:tcW w:w="1980" w:type="dxa"/>
            <w:vAlign w:val="bottom"/>
          </w:tcPr>
          <w:p w14:paraId="2B43DD53" w14:textId="36B8F357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450" w:type="dxa"/>
          </w:tcPr>
          <w:p w14:paraId="658E8128" w14:textId="77777777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26FDCABA" w14:textId="0871C9D9" w:rsidR="00D339C5" w:rsidRPr="007742AF" w:rsidRDefault="00D339C5" w:rsidP="00D339C5">
            <w:pPr>
              <w:tabs>
                <w:tab w:val="decimal" w:pos="975"/>
              </w:tabs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530" w:type="dxa"/>
          </w:tcPr>
          <w:p w14:paraId="71570A53" w14:textId="22A72049" w:rsidR="00D339C5" w:rsidRPr="004F7CBF" w:rsidRDefault="00D339C5" w:rsidP="00D339C5">
            <w:pPr>
              <w:tabs>
                <w:tab w:val="decimal" w:pos="67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CBF">
              <w:rPr>
                <w:rFonts w:ascii="Times New Roman" w:hAnsi="Times New Roman" w:cs="Times New Roman"/>
                <w:b/>
                <w:sz w:val="24"/>
                <w:szCs w:val="24"/>
              </w:rPr>
              <w:t>0.14***</w:t>
            </w:r>
          </w:p>
        </w:tc>
      </w:tr>
      <w:tr w:rsidR="00D339C5" w:rsidRPr="007742AF" w14:paraId="1259D237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2DE41E2A" w14:textId="7A8448F7" w:rsidR="00D339C5" w:rsidRPr="007742AF" w:rsidRDefault="00D339C5" w:rsidP="00D339C5">
            <w:pPr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Age When Married</w:t>
            </w:r>
          </w:p>
        </w:tc>
        <w:tc>
          <w:tcPr>
            <w:tcW w:w="1980" w:type="dxa"/>
            <w:vAlign w:val="bottom"/>
          </w:tcPr>
          <w:p w14:paraId="2365F239" w14:textId="705C1144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39</w:t>
            </w:r>
          </w:p>
        </w:tc>
        <w:tc>
          <w:tcPr>
            <w:tcW w:w="450" w:type="dxa"/>
          </w:tcPr>
          <w:p w14:paraId="190A3AB1" w14:textId="77777777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387A64CE" w14:textId="6A2A9857" w:rsidR="00D339C5" w:rsidRPr="007742AF" w:rsidRDefault="00D339C5" w:rsidP="00D339C5">
            <w:pPr>
              <w:tabs>
                <w:tab w:val="decimal" w:pos="975"/>
              </w:tabs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94</w:t>
            </w:r>
          </w:p>
        </w:tc>
        <w:tc>
          <w:tcPr>
            <w:tcW w:w="1530" w:type="dxa"/>
          </w:tcPr>
          <w:p w14:paraId="4A79F7C5" w14:textId="0B6D7DD3" w:rsidR="00D339C5" w:rsidRPr="004F7CBF" w:rsidRDefault="00D339C5" w:rsidP="00D339C5">
            <w:pPr>
              <w:tabs>
                <w:tab w:val="decimal" w:pos="67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CBF">
              <w:rPr>
                <w:rFonts w:ascii="Times New Roman" w:hAnsi="Times New Roman" w:cs="Times New Roman"/>
                <w:b/>
                <w:sz w:val="24"/>
                <w:szCs w:val="24"/>
              </w:rPr>
              <w:t>0.45*</w:t>
            </w:r>
          </w:p>
        </w:tc>
      </w:tr>
      <w:tr w:rsidR="00D339C5" w:rsidRPr="007742AF" w14:paraId="042CB4B7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1AE23A69" w14:textId="3FF0366C" w:rsidR="00D339C5" w:rsidRPr="007742AF" w:rsidRDefault="00D339C5" w:rsidP="00D339C5">
            <w:pPr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Has Children (W2)</w:t>
            </w:r>
          </w:p>
        </w:tc>
        <w:tc>
          <w:tcPr>
            <w:tcW w:w="1980" w:type="dxa"/>
            <w:vAlign w:val="bottom"/>
          </w:tcPr>
          <w:p w14:paraId="73E78AFC" w14:textId="170F548B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450" w:type="dxa"/>
          </w:tcPr>
          <w:p w14:paraId="14CBD245" w14:textId="77777777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6A4E6A1F" w14:textId="5055A4DD" w:rsidR="00D339C5" w:rsidRPr="007742AF" w:rsidRDefault="00D339C5" w:rsidP="00D339C5">
            <w:pPr>
              <w:tabs>
                <w:tab w:val="decimal" w:pos="975"/>
              </w:tabs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530" w:type="dxa"/>
          </w:tcPr>
          <w:p w14:paraId="5D4A04EC" w14:textId="3C523FCD" w:rsidR="00D339C5" w:rsidRPr="004F7CBF" w:rsidRDefault="00D339C5" w:rsidP="00D339C5">
            <w:pPr>
              <w:tabs>
                <w:tab w:val="decimal" w:pos="67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CBF">
              <w:rPr>
                <w:rFonts w:ascii="Times New Roman" w:hAnsi="Times New Roman" w:cs="Times New Roman"/>
                <w:b/>
                <w:sz w:val="24"/>
                <w:szCs w:val="24"/>
              </w:rPr>
              <w:t>0.40***</w:t>
            </w:r>
          </w:p>
        </w:tc>
      </w:tr>
      <w:tr w:rsidR="00D339C5" w:rsidRPr="007742AF" w14:paraId="38C1070E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421D8B73" w14:textId="7D64AF76" w:rsidR="00D339C5" w:rsidRPr="007742AF" w:rsidRDefault="00D339C5" w:rsidP="00D339C5">
            <w:pPr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Has Children with Another Partner</w:t>
            </w:r>
          </w:p>
        </w:tc>
        <w:tc>
          <w:tcPr>
            <w:tcW w:w="1980" w:type="dxa"/>
            <w:vAlign w:val="bottom"/>
          </w:tcPr>
          <w:p w14:paraId="027B92BF" w14:textId="422B0F45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450" w:type="dxa"/>
          </w:tcPr>
          <w:p w14:paraId="59B9664D" w14:textId="77777777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38968BAA" w14:textId="4555AABC" w:rsidR="00D339C5" w:rsidRPr="007742AF" w:rsidRDefault="00D339C5" w:rsidP="00D339C5">
            <w:pPr>
              <w:tabs>
                <w:tab w:val="decimal" w:pos="975"/>
              </w:tabs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30" w:type="dxa"/>
          </w:tcPr>
          <w:p w14:paraId="0278D4A0" w14:textId="69ABD49F" w:rsidR="00D339C5" w:rsidRPr="004F7CBF" w:rsidRDefault="00D339C5" w:rsidP="00D339C5">
            <w:pPr>
              <w:tabs>
                <w:tab w:val="decimal" w:pos="67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CBF">
              <w:rPr>
                <w:rFonts w:ascii="Times New Roman" w:hAnsi="Times New Roman" w:cs="Times New Roman"/>
                <w:b/>
                <w:sz w:val="24"/>
                <w:szCs w:val="24"/>
              </w:rPr>
              <w:t>0.07***</w:t>
            </w:r>
          </w:p>
        </w:tc>
      </w:tr>
      <w:tr w:rsidR="00D339C5" w:rsidRPr="007742AF" w14:paraId="1D7A5BE4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71D82D70" w14:textId="1D323601" w:rsidR="00D339C5" w:rsidRPr="007742AF" w:rsidRDefault="00D339C5" w:rsidP="00D339C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: Credit Score (W2)</w:t>
            </w:r>
          </w:p>
        </w:tc>
        <w:tc>
          <w:tcPr>
            <w:tcW w:w="1980" w:type="dxa"/>
            <w:vAlign w:val="bottom"/>
          </w:tcPr>
          <w:p w14:paraId="0D541EAC" w14:textId="5DB7C862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3</w:t>
            </w:r>
          </w:p>
        </w:tc>
        <w:tc>
          <w:tcPr>
            <w:tcW w:w="450" w:type="dxa"/>
          </w:tcPr>
          <w:p w14:paraId="6F295F0F" w14:textId="77777777" w:rsidR="00D339C5" w:rsidRPr="007742AF" w:rsidRDefault="00D339C5" w:rsidP="00D339C5">
            <w:pPr>
              <w:jc w:val="center"/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2130B398" w14:textId="2DF5B2F5" w:rsidR="00D339C5" w:rsidRPr="007742AF" w:rsidRDefault="00D339C5" w:rsidP="00D339C5">
            <w:pPr>
              <w:tabs>
                <w:tab w:val="decimal" w:pos="975"/>
              </w:tabs>
              <w:rPr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7</w:t>
            </w:r>
          </w:p>
        </w:tc>
        <w:tc>
          <w:tcPr>
            <w:tcW w:w="1530" w:type="dxa"/>
          </w:tcPr>
          <w:p w14:paraId="64668C7B" w14:textId="6BB38DBF" w:rsidR="00D339C5" w:rsidRPr="007742AF" w:rsidRDefault="00D339C5" w:rsidP="00D339C5">
            <w:pPr>
              <w:tabs>
                <w:tab w:val="decimal" w:pos="6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42AF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</w:tr>
      <w:tr w:rsidR="00C31AC4" w:rsidRPr="007742AF" w14:paraId="61FEC6E1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7435717F" w14:textId="7A07EA52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 Hispanic</w:t>
            </w:r>
          </w:p>
        </w:tc>
        <w:tc>
          <w:tcPr>
            <w:tcW w:w="1980" w:type="dxa"/>
            <w:vAlign w:val="bottom"/>
          </w:tcPr>
          <w:p w14:paraId="415015F0" w14:textId="1CB53FEE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450" w:type="dxa"/>
          </w:tcPr>
          <w:p w14:paraId="38667B52" w14:textId="77777777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4E95B82E" w14:textId="2EEA6F82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530" w:type="dxa"/>
          </w:tcPr>
          <w:p w14:paraId="60C789CF" w14:textId="357AECE5" w:rsidR="00C31AC4" w:rsidRPr="007742AF" w:rsidRDefault="00C31AC4" w:rsidP="00C31AC4">
            <w:pPr>
              <w:tabs>
                <w:tab w:val="decimal" w:pos="6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</w:tr>
      <w:tr w:rsidR="00C31AC4" w:rsidRPr="007742AF" w14:paraId="1B87D86E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280EB8BD" w14:textId="3CF53903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 White</w:t>
            </w:r>
          </w:p>
        </w:tc>
        <w:tc>
          <w:tcPr>
            <w:tcW w:w="1980" w:type="dxa"/>
            <w:vAlign w:val="bottom"/>
          </w:tcPr>
          <w:p w14:paraId="57D20014" w14:textId="719E99CE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450" w:type="dxa"/>
          </w:tcPr>
          <w:p w14:paraId="2E59DBCE" w14:textId="77777777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48522DD3" w14:textId="797FED8F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530" w:type="dxa"/>
          </w:tcPr>
          <w:p w14:paraId="13B4D624" w14:textId="12AF9E9A" w:rsidR="00C31AC4" w:rsidRPr="007742AF" w:rsidRDefault="00C31AC4" w:rsidP="00C31AC4">
            <w:pPr>
              <w:tabs>
                <w:tab w:val="decimal" w:pos="6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</w:tr>
      <w:tr w:rsidR="00C31AC4" w:rsidRPr="007742AF" w14:paraId="5F371FF9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4586B406" w14:textId="5C1E54EF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 Black</w:t>
            </w:r>
          </w:p>
        </w:tc>
        <w:tc>
          <w:tcPr>
            <w:tcW w:w="1980" w:type="dxa"/>
            <w:vAlign w:val="bottom"/>
          </w:tcPr>
          <w:p w14:paraId="5BB52FA2" w14:textId="6C7F7516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450" w:type="dxa"/>
          </w:tcPr>
          <w:p w14:paraId="50F13171" w14:textId="77777777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5002A2DA" w14:textId="3CCB9AEB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30" w:type="dxa"/>
          </w:tcPr>
          <w:p w14:paraId="102E6721" w14:textId="46D52C8F" w:rsidR="00C31AC4" w:rsidRPr="007742AF" w:rsidRDefault="00C31AC4" w:rsidP="00C31AC4">
            <w:pPr>
              <w:tabs>
                <w:tab w:val="decimal" w:pos="6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C31AC4" w:rsidRPr="007742AF" w14:paraId="01DDB4ED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3E757ACC" w14:textId="3C5E089F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 Other Racial/Ethnic Identity</w:t>
            </w:r>
          </w:p>
        </w:tc>
        <w:tc>
          <w:tcPr>
            <w:tcW w:w="1980" w:type="dxa"/>
            <w:vAlign w:val="bottom"/>
          </w:tcPr>
          <w:p w14:paraId="3BF4B69B" w14:textId="34FC9CCF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450" w:type="dxa"/>
          </w:tcPr>
          <w:p w14:paraId="360E31A0" w14:textId="77777777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59928E61" w14:textId="50A90065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30" w:type="dxa"/>
          </w:tcPr>
          <w:p w14:paraId="666D1579" w14:textId="61719F28" w:rsidR="00C31AC4" w:rsidRPr="007742AF" w:rsidRDefault="00C31AC4" w:rsidP="00C31AC4">
            <w:pPr>
              <w:tabs>
                <w:tab w:val="decimal" w:pos="6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C31AC4" w:rsidRPr="007742AF" w14:paraId="1D2EB3D7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60D27C21" w14:textId="2FED0050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 Some College</w:t>
            </w:r>
          </w:p>
        </w:tc>
        <w:tc>
          <w:tcPr>
            <w:tcW w:w="1980" w:type="dxa"/>
            <w:vAlign w:val="bottom"/>
          </w:tcPr>
          <w:p w14:paraId="05F0F4AE" w14:textId="2B4BEC3B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450" w:type="dxa"/>
          </w:tcPr>
          <w:p w14:paraId="07E75FE7" w14:textId="77777777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5256C63B" w14:textId="30680227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A1455"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14:paraId="65FFB0CE" w14:textId="3739DA3A" w:rsidR="00C31AC4" w:rsidRPr="007742AF" w:rsidRDefault="00C31AC4" w:rsidP="00C31AC4">
            <w:pPr>
              <w:tabs>
                <w:tab w:val="decimal" w:pos="6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A1455"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</w:tr>
      <w:tr w:rsidR="00C31AC4" w:rsidRPr="007742AF" w14:paraId="0F62E828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23B61341" w14:textId="3231D674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 Bachelor’s Degree</w:t>
            </w:r>
          </w:p>
        </w:tc>
        <w:tc>
          <w:tcPr>
            <w:tcW w:w="1980" w:type="dxa"/>
            <w:vAlign w:val="bottom"/>
          </w:tcPr>
          <w:p w14:paraId="1B0D576B" w14:textId="1AB24B08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450" w:type="dxa"/>
          </w:tcPr>
          <w:p w14:paraId="69DF5D30" w14:textId="77777777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3906F8EB" w14:textId="1E61AC91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A1455"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530" w:type="dxa"/>
          </w:tcPr>
          <w:p w14:paraId="5B881A39" w14:textId="44D0A0FD" w:rsidR="00C31AC4" w:rsidRPr="004F7CBF" w:rsidRDefault="00C31AC4" w:rsidP="00C31AC4">
            <w:pPr>
              <w:tabs>
                <w:tab w:val="decimal" w:pos="675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CB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</w:t>
            </w:r>
            <w:r w:rsidR="008A1455" w:rsidRPr="004F7CB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**</w:t>
            </w:r>
          </w:p>
        </w:tc>
      </w:tr>
      <w:tr w:rsidR="00C31AC4" w:rsidRPr="007742AF" w14:paraId="6BDA8A1A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60710C23" w14:textId="3CFCEE5E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 Has a Religious Affiliation</w:t>
            </w:r>
          </w:p>
        </w:tc>
        <w:tc>
          <w:tcPr>
            <w:tcW w:w="1980" w:type="dxa"/>
            <w:vAlign w:val="bottom"/>
          </w:tcPr>
          <w:p w14:paraId="6BEB9119" w14:textId="44F54334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450" w:type="dxa"/>
          </w:tcPr>
          <w:p w14:paraId="472A6BFC" w14:textId="77777777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417D7EC9" w14:textId="72622002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530" w:type="dxa"/>
          </w:tcPr>
          <w:p w14:paraId="0675AF81" w14:textId="2F1AFF58" w:rsidR="00C31AC4" w:rsidRPr="004F7CBF" w:rsidRDefault="00C31AC4" w:rsidP="00C31AC4">
            <w:pPr>
              <w:tabs>
                <w:tab w:val="decimal" w:pos="675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CB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24***</w:t>
            </w:r>
          </w:p>
        </w:tc>
      </w:tr>
      <w:tr w:rsidR="00C31AC4" w:rsidRPr="007742AF" w14:paraId="71E3955E" w14:textId="77777777" w:rsidTr="00C22F7F">
        <w:trPr>
          <w:trHeight w:hRule="exact" w:val="288"/>
        </w:trPr>
        <w:tc>
          <w:tcPr>
            <w:tcW w:w="3780" w:type="dxa"/>
            <w:vAlign w:val="bottom"/>
          </w:tcPr>
          <w:p w14:paraId="04789061" w14:textId="7916A612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 Has Children with Another Partner</w:t>
            </w:r>
          </w:p>
        </w:tc>
        <w:tc>
          <w:tcPr>
            <w:tcW w:w="1980" w:type="dxa"/>
            <w:vAlign w:val="bottom"/>
          </w:tcPr>
          <w:p w14:paraId="20479B67" w14:textId="21223B96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450" w:type="dxa"/>
          </w:tcPr>
          <w:p w14:paraId="762180CD" w14:textId="77777777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7E573620" w14:textId="7B272C9E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30" w:type="dxa"/>
          </w:tcPr>
          <w:p w14:paraId="72C45AFD" w14:textId="5AF9610A" w:rsidR="00C31AC4" w:rsidRPr="004F7CBF" w:rsidRDefault="00C31AC4" w:rsidP="00C31AC4">
            <w:pPr>
              <w:tabs>
                <w:tab w:val="decimal" w:pos="675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CB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8***</w:t>
            </w:r>
          </w:p>
        </w:tc>
      </w:tr>
      <w:tr w:rsidR="00C31AC4" w:rsidRPr="007742AF" w14:paraId="74D18038" w14:textId="77777777" w:rsidTr="00C22F7F">
        <w:trPr>
          <w:trHeight w:hRule="exact" w:val="288"/>
        </w:trPr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14:paraId="38B7FFBE" w14:textId="1451EEC0" w:rsidR="00C31AC4" w:rsidRPr="007742AF" w:rsidRDefault="00C31AC4" w:rsidP="00C31A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: Credit Score (W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5DAE05D" w14:textId="02F34FC6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2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8DDF613" w14:textId="77777777" w:rsidR="00C31AC4" w:rsidRPr="007742AF" w:rsidRDefault="00C31AC4" w:rsidP="00C31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363609C6" w14:textId="4D06A68B" w:rsidR="00C31AC4" w:rsidRPr="007742AF" w:rsidRDefault="00C31AC4" w:rsidP="00C31AC4">
            <w:pPr>
              <w:tabs>
                <w:tab w:val="decimal" w:pos="9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21C6B9" w14:textId="328F6708" w:rsidR="00C31AC4" w:rsidRPr="007742AF" w:rsidRDefault="00C31AC4" w:rsidP="00C31AC4">
            <w:pPr>
              <w:tabs>
                <w:tab w:val="decimal" w:pos="675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42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</w:t>
            </w:r>
          </w:p>
        </w:tc>
      </w:tr>
    </w:tbl>
    <w:p w14:paraId="717F531A" w14:textId="5DD42B75" w:rsidR="007D226A" w:rsidRPr="00A46F5C" w:rsidRDefault="007742AF" w:rsidP="00A46F5C">
      <w:pPr>
        <w:spacing w:after="0" w:line="480" w:lineRule="auto"/>
        <w:rPr>
          <w:i/>
          <w:sz w:val="24"/>
          <w:szCs w:val="24"/>
        </w:rPr>
      </w:pPr>
      <w:r w:rsidRPr="007A6A7D">
        <w:rPr>
          <w:rFonts w:ascii="Times New Roman" w:hAnsi="Times New Roman"/>
          <w:i/>
          <w:sz w:val="24"/>
          <w:szCs w:val="24"/>
        </w:rPr>
        <w:t>Note:</w:t>
      </w:r>
      <w:r w:rsidR="00BB4A09" w:rsidRPr="007742AF">
        <w:rPr>
          <w:rFonts w:ascii="Times New Roman" w:hAnsi="Times New Roman"/>
          <w:sz w:val="24"/>
          <w:szCs w:val="24"/>
        </w:rPr>
        <w:t xml:space="preserve"> </w:t>
      </w:r>
      <w:r w:rsidR="00E840EB" w:rsidRPr="007742AF">
        <w:rPr>
          <w:rFonts w:ascii="Times New Roman" w:hAnsi="Times New Roman"/>
          <w:i/>
          <w:sz w:val="24"/>
          <w:szCs w:val="24"/>
        </w:rPr>
        <w:t>W stands for Wife,</w:t>
      </w:r>
      <w:r w:rsidRPr="007742AF">
        <w:rPr>
          <w:rFonts w:ascii="Times New Roman" w:hAnsi="Times New Roman"/>
          <w:i/>
          <w:sz w:val="24"/>
          <w:szCs w:val="24"/>
        </w:rPr>
        <w:t xml:space="preserve"> and</w:t>
      </w:r>
      <w:r w:rsidR="00E840EB" w:rsidRPr="007742AF">
        <w:rPr>
          <w:rFonts w:ascii="Times New Roman" w:hAnsi="Times New Roman"/>
          <w:i/>
          <w:sz w:val="24"/>
          <w:szCs w:val="24"/>
        </w:rPr>
        <w:t xml:space="preserve"> H stands for Husband. </w:t>
      </w:r>
      <w:r w:rsidR="00BB4A09" w:rsidRPr="007742AF">
        <w:rPr>
          <w:rFonts w:ascii="Times New Roman" w:hAnsi="Times New Roman"/>
          <w:i/>
          <w:sz w:val="24"/>
          <w:szCs w:val="24"/>
        </w:rPr>
        <w:t>C</w:t>
      </w:r>
      <w:r w:rsidR="00BB4A09" w:rsidRPr="007742A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omparisons of differences suggested the subsample used in this study was a select group and not representative of the overall sample.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*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&lt;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0.05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>;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**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&lt;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0.01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>;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and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***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&lt;</w:t>
      </w:r>
      <w:r w:rsidRPr="007742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B4A09" w:rsidRPr="007742AF">
        <w:rPr>
          <w:rFonts w:ascii="Times New Roman" w:eastAsia="Times New Roman" w:hAnsi="Times New Roman" w:cs="Times New Roman"/>
          <w:i/>
          <w:sz w:val="24"/>
          <w:szCs w:val="24"/>
        </w:rPr>
        <w:t>0.001.</w:t>
      </w:r>
      <w:bookmarkStart w:id="0" w:name="_GoBack"/>
      <w:bookmarkEnd w:id="0"/>
    </w:p>
    <w:sectPr w:rsidR="007D226A" w:rsidRPr="00A46F5C" w:rsidSect="00BB4A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A09"/>
    <w:rsid w:val="000428C9"/>
    <w:rsid w:val="004D4F13"/>
    <w:rsid w:val="004F7CBF"/>
    <w:rsid w:val="007742AF"/>
    <w:rsid w:val="007A6A7D"/>
    <w:rsid w:val="007D226A"/>
    <w:rsid w:val="008A1455"/>
    <w:rsid w:val="009314CF"/>
    <w:rsid w:val="00950CF4"/>
    <w:rsid w:val="00977759"/>
    <w:rsid w:val="009C34F0"/>
    <w:rsid w:val="00A46F5C"/>
    <w:rsid w:val="00BB4A09"/>
    <w:rsid w:val="00BF5A14"/>
    <w:rsid w:val="00C22F7F"/>
    <w:rsid w:val="00C31AC4"/>
    <w:rsid w:val="00CC74EB"/>
    <w:rsid w:val="00D339C5"/>
    <w:rsid w:val="00E832F8"/>
    <w:rsid w:val="00E8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00397"/>
  <w15:chartTrackingRefBased/>
  <w15:docId w15:val="{CBC989F5-743D-4029-95DD-2C6FE087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Wikle</dc:creator>
  <cp:keywords/>
  <dc:description/>
  <cp:lastModifiedBy>Matthew Saxey</cp:lastModifiedBy>
  <cp:revision>7</cp:revision>
  <dcterms:created xsi:type="dcterms:W3CDTF">2022-06-03T20:29:00Z</dcterms:created>
  <dcterms:modified xsi:type="dcterms:W3CDTF">2022-06-16T21:23:00Z</dcterms:modified>
</cp:coreProperties>
</file>